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31333" w14:textId="5CE5F8C4" w:rsidR="008D3521" w:rsidRDefault="006B3D89">
      <w:pPr>
        <w:pStyle w:val="Heading2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3 Table</w:t>
      </w:r>
    </w:p>
    <w:p w14:paraId="10843A5C" w14:textId="76A2549D" w:rsidR="008D3521" w:rsidRDefault="006B3D89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3D89">
        <w:rPr>
          <w:rFonts w:ascii="Times New Roman" w:eastAsia="Times New Roman" w:hAnsi="Times New Roman" w:cs="Times New Roman"/>
          <w:b/>
          <w:bCs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tations to article and journal impact factor by transparency practices for reviews.</w:t>
      </w:r>
    </w:p>
    <w:tbl>
      <w:tblPr>
        <w:tblStyle w:val="a"/>
        <w:tblW w:w="9600" w:type="dxa"/>
        <w:tblInd w:w="-108" w:type="dxa"/>
        <w:tblLayout w:type="fixed"/>
        <w:tblLook w:val="0020" w:firstRow="1" w:lastRow="0" w:firstColumn="0" w:lastColumn="0" w:noHBand="0" w:noVBand="0"/>
      </w:tblPr>
      <w:tblGrid>
        <w:gridCol w:w="1725"/>
        <w:gridCol w:w="1365"/>
        <w:gridCol w:w="1200"/>
        <w:gridCol w:w="1125"/>
        <w:gridCol w:w="1470"/>
        <w:gridCol w:w="1560"/>
        <w:gridCol w:w="1155"/>
      </w:tblGrid>
      <w:tr w:rsidR="008D3521" w14:paraId="2F50FCA3" w14:textId="77777777" w:rsidTr="008D3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25" w:type="dxa"/>
            <w:tcBorders>
              <w:top w:val="single" w:sz="8" w:space="0" w:color="000000"/>
            </w:tcBorders>
          </w:tcPr>
          <w:p w14:paraId="3BBFA30E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1DF1C70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s to article</w:t>
            </w:r>
          </w:p>
        </w:tc>
        <w:tc>
          <w:tcPr>
            <w:tcW w:w="41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752D20D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urnal Impact Factor (JIF)</w:t>
            </w:r>
          </w:p>
        </w:tc>
      </w:tr>
      <w:tr w:rsidR="008D3521" w14:paraId="28673A85" w14:textId="77777777" w:rsidTr="008D3521">
        <w:trPr>
          <w:trHeight w:val="309"/>
        </w:trPr>
        <w:tc>
          <w:tcPr>
            <w:tcW w:w="1725" w:type="dxa"/>
          </w:tcPr>
          <w:p w14:paraId="50F8D0BB" w14:textId="77777777" w:rsidR="008D3521" w:rsidRDefault="008D3521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000000"/>
            </w:tcBorders>
          </w:tcPr>
          <w:p w14:paraId="746C75C4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7FEEC640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030" w:type="dxa"/>
            <w:gridSpan w:val="2"/>
            <w:tcBorders>
              <w:top w:val="single" w:sz="8" w:space="0" w:color="000000"/>
            </w:tcBorders>
          </w:tcPr>
          <w:p w14:paraId="063894B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43AEEA81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D3521" w14:paraId="5896D993" w14:textId="77777777" w:rsidTr="008D3521">
        <w:tc>
          <w:tcPr>
            <w:tcW w:w="1725" w:type="dxa"/>
            <w:tcBorders>
              <w:bottom w:val="single" w:sz="8" w:space="0" w:color="000000"/>
            </w:tcBorders>
          </w:tcPr>
          <w:p w14:paraId="1B3CCA20" w14:textId="77777777" w:rsidR="008D3521" w:rsidRDefault="008D3521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0622DDE2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02A6D9AF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55F9B2FD" w14:textId="77777777" w:rsidR="008D3521" w:rsidRDefault="008D3521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67547864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2E9B7510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1CE6AD66" w14:textId="77777777" w:rsidR="008D3521" w:rsidRDefault="008D3521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D3521" w14:paraId="518046FB" w14:textId="77777777" w:rsidTr="008D3521">
        <w:tc>
          <w:tcPr>
            <w:tcW w:w="1725" w:type="dxa"/>
            <w:tcBorders>
              <w:top w:val="single" w:sz="8" w:space="0" w:color="000000"/>
            </w:tcBorders>
          </w:tcPr>
          <w:p w14:paraId="2E25CD19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 disclosure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 w14:paraId="7B39F2BF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14:paraId="79229234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3E4FC8C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  <w:tcBorders>
              <w:top w:val="single" w:sz="8" w:space="0" w:color="000000"/>
            </w:tcBorders>
          </w:tcPr>
          <w:p w14:paraId="15D760A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(2.6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02A49E86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(4.5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00622DB6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8D3521" w14:paraId="59BD1926" w14:textId="77777777" w:rsidTr="008D3521">
        <w:tc>
          <w:tcPr>
            <w:tcW w:w="1725" w:type="dxa"/>
          </w:tcPr>
          <w:p w14:paraId="412FEDEF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 disclosure</w:t>
            </w:r>
          </w:p>
        </w:tc>
        <w:tc>
          <w:tcPr>
            <w:tcW w:w="1365" w:type="dxa"/>
          </w:tcPr>
          <w:p w14:paraId="66C7C2D6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200" w:type="dxa"/>
          </w:tcPr>
          <w:p w14:paraId="188A83DB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1125" w:type="dxa"/>
          </w:tcPr>
          <w:p w14:paraId="14F1228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70" w:type="dxa"/>
          </w:tcPr>
          <w:p w14:paraId="01C76BB2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 (2.8)</w:t>
            </w:r>
          </w:p>
        </w:tc>
        <w:tc>
          <w:tcPr>
            <w:tcW w:w="1560" w:type="dxa"/>
          </w:tcPr>
          <w:p w14:paraId="5A7B316D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)</w:t>
            </w:r>
          </w:p>
        </w:tc>
        <w:tc>
          <w:tcPr>
            <w:tcW w:w="1155" w:type="dxa"/>
          </w:tcPr>
          <w:p w14:paraId="4324116B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521" w14:paraId="6E73FF26" w14:textId="77777777" w:rsidTr="008D3521">
        <w:tc>
          <w:tcPr>
            <w:tcW w:w="1725" w:type="dxa"/>
          </w:tcPr>
          <w:p w14:paraId="467ABA7E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col registration</w:t>
            </w:r>
          </w:p>
        </w:tc>
        <w:tc>
          <w:tcPr>
            <w:tcW w:w="1365" w:type="dxa"/>
          </w:tcPr>
          <w:p w14:paraId="6D515EF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00" w:type="dxa"/>
          </w:tcPr>
          <w:p w14:paraId="65B633B4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125" w:type="dxa"/>
          </w:tcPr>
          <w:p w14:paraId="19EA5CE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4EFBD673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 (2.5)</w:t>
            </w:r>
          </w:p>
        </w:tc>
        <w:tc>
          <w:tcPr>
            <w:tcW w:w="1560" w:type="dxa"/>
          </w:tcPr>
          <w:p w14:paraId="2E5ED843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 (2.8)</w:t>
            </w:r>
          </w:p>
        </w:tc>
        <w:tc>
          <w:tcPr>
            <w:tcW w:w="1155" w:type="dxa"/>
          </w:tcPr>
          <w:p w14:paraId="079B5E0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521" w14:paraId="3936623D" w14:textId="77777777" w:rsidTr="008D3521">
        <w:tc>
          <w:tcPr>
            <w:tcW w:w="1725" w:type="dxa"/>
          </w:tcPr>
          <w:p w14:paraId="73103A41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sharing</w:t>
            </w:r>
          </w:p>
        </w:tc>
        <w:tc>
          <w:tcPr>
            <w:tcW w:w="1365" w:type="dxa"/>
          </w:tcPr>
          <w:p w14:paraId="5097CDB8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6)</w:t>
            </w:r>
          </w:p>
        </w:tc>
        <w:tc>
          <w:tcPr>
            <w:tcW w:w="1200" w:type="dxa"/>
          </w:tcPr>
          <w:p w14:paraId="6ABBDA4B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125" w:type="dxa"/>
          </w:tcPr>
          <w:p w14:paraId="43B24FE7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0" w:type="dxa"/>
          </w:tcPr>
          <w:p w14:paraId="2AB036E6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(2.8)</w:t>
            </w:r>
          </w:p>
        </w:tc>
        <w:tc>
          <w:tcPr>
            <w:tcW w:w="1560" w:type="dxa"/>
          </w:tcPr>
          <w:p w14:paraId="4536D133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(2.8)</w:t>
            </w:r>
          </w:p>
        </w:tc>
        <w:tc>
          <w:tcPr>
            <w:tcW w:w="1155" w:type="dxa"/>
          </w:tcPr>
          <w:p w14:paraId="63045B7B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D3521" w14:paraId="068B3CCB" w14:textId="77777777" w:rsidTr="008D3521">
        <w:tc>
          <w:tcPr>
            <w:tcW w:w="1725" w:type="dxa"/>
            <w:tcBorders>
              <w:bottom w:val="single" w:sz="8" w:space="0" w:color="000000"/>
            </w:tcBorders>
          </w:tcPr>
          <w:p w14:paraId="76638EDB" w14:textId="77777777" w:rsidR="008D352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shar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646C5973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2BB06E37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2A80FADD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3124C3AE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(3.1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6A73CA6B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(2.8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77294D66" w14:textId="77777777" w:rsidR="008D352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</w:tr>
    </w:tbl>
    <w:p w14:paraId="26A7D93E" w14:textId="4604303F" w:rsidR="008D3521" w:rsidRDefault="00000000">
      <w:pPr>
        <w:spacing w:before="180" w:after="18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P-value based on the Wilcoxon rank sum test. 4545 articles were published in journals with no impact factor. COI: conflict of interest; IQR: inter-quartile range.</w:t>
      </w:r>
    </w:p>
    <w:sectPr w:rsidR="008D35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0NDQ1N7cwMzMwsDBV0lEKTi0uzszPAykwrAUAy8lHrSwAAAA="/>
  </w:docVars>
  <w:rsids>
    <w:rsidRoot w:val="008D3521"/>
    <w:rsid w:val="006B3D89"/>
    <w:rsid w:val="00805427"/>
    <w:rsid w:val="008D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90BDE"/>
  <w15:docId w15:val="{3821B7F1-2CFD-4B0B-AA9A-2F8B9AD0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3</cp:revision>
  <dcterms:created xsi:type="dcterms:W3CDTF">2022-12-11T00:19:00Z</dcterms:created>
  <dcterms:modified xsi:type="dcterms:W3CDTF">2023-05-18T15:29:00Z</dcterms:modified>
</cp:coreProperties>
</file>